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3CFE" w:rsidRPr="00593BAE" w:rsidRDefault="005E3CFE" w:rsidP="005E3CFE">
      <w:pPr>
        <w:ind w:left="-90"/>
        <w:rPr>
          <w:sz w:val="20"/>
          <w:szCs w:val="20"/>
        </w:rPr>
      </w:pPr>
      <w:bookmarkStart w:id="0" w:name="_GoBack"/>
      <w:bookmarkEnd w:id="0"/>
      <w:r>
        <w:rPr>
          <w:b/>
        </w:rPr>
        <w:t>Supplemental Table 4.</w:t>
      </w:r>
      <w:r w:rsidRPr="00A9338E">
        <w:rPr>
          <w:b/>
        </w:rPr>
        <w:t xml:space="preserve"> </w:t>
      </w:r>
      <w:r>
        <w:rPr>
          <w:b/>
        </w:rPr>
        <w:t xml:space="preserve"> </w:t>
      </w:r>
      <w:r w:rsidRPr="00593BAE">
        <w:t xml:space="preserve">Univariate odds ratios and 95% confidence intervals representing the association of demographics, comorbidities, symptom clusters and 12-month outcome metrics with Therapy Groups (N=122 PASC patients). </w:t>
      </w:r>
    </w:p>
    <w:tbl>
      <w:tblPr>
        <w:tblStyle w:val="TableGrid"/>
        <w:tblW w:w="11065" w:type="dxa"/>
        <w:tblInd w:w="-725" w:type="dxa"/>
        <w:tblLook w:val="04A0" w:firstRow="1" w:lastRow="0" w:firstColumn="1" w:lastColumn="0" w:noHBand="0" w:noVBand="1"/>
      </w:tblPr>
      <w:tblGrid>
        <w:gridCol w:w="3865"/>
        <w:gridCol w:w="2340"/>
        <w:gridCol w:w="2520"/>
        <w:gridCol w:w="2340"/>
      </w:tblGrid>
      <w:tr w:rsidR="005E3CFE" w:rsidRPr="00290A57" w:rsidTr="0017571F">
        <w:trPr>
          <w:trHeight w:val="1268"/>
        </w:trPr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Therapy group A: (N=72)</w:t>
            </w:r>
          </w:p>
          <w:p w:rsidR="005E3CFE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Received few therapeutic interventions</w:t>
            </w:r>
            <w:r>
              <w:rPr>
                <w:sz w:val="20"/>
                <w:szCs w:val="20"/>
              </w:rPr>
              <w:t>, most often exercise and pain medications</w:t>
            </w:r>
          </w:p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OR, 95% CI, P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Therapy group B: (N=12)</w:t>
            </w:r>
          </w:p>
          <w:p w:rsidR="005E3CFE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Received several interventions, most notably psychological talk therapy, anti-depressants, anti-anxiety medications and physical therapy</w:t>
            </w:r>
          </w:p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OR, 95% CI, P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Therapy group C: (N=38)</w:t>
            </w:r>
          </w:p>
          <w:p w:rsidR="005E3CFE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90A57">
              <w:rPr>
                <w:sz w:val="20"/>
                <w:szCs w:val="20"/>
              </w:rPr>
              <w:t>rimarily received physical and occupational therapy</w:t>
            </w:r>
          </w:p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OR, 95% CI, P</w:t>
            </w:r>
          </w:p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 xml:space="preserve"> </w:t>
            </w:r>
          </w:p>
        </w:tc>
      </w:tr>
      <w:tr w:rsidR="005E3CFE" w:rsidRPr="00290A57" w:rsidTr="0017571F">
        <w:tc>
          <w:tcPr>
            <w:tcW w:w="3865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</w:tr>
      <w:tr w:rsidR="005E3CFE" w:rsidRPr="00290A57" w:rsidTr="0017571F">
        <w:trPr>
          <w:trHeight w:val="305"/>
        </w:trPr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Age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 (0.93-0.99) P=0.009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9-1.09) P=0.159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1.00-1.07) P=0.054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Sex (male)</w:t>
            </w:r>
            <w:r>
              <w:rPr>
                <w:sz w:val="20"/>
                <w:szCs w:val="20"/>
              </w:rPr>
              <w:t xml:space="preserve"> 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53-2.33) P=0.780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12-1.37) P=0.147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59-2.91) P=0.511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Race (white)</w:t>
            </w:r>
            <w:r>
              <w:rPr>
                <w:sz w:val="20"/>
                <w:szCs w:val="20"/>
              </w:rPr>
              <w:t xml:space="preserve"> 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38-1.94) P=0.712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0.51-7.99) P=0.317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37-2.06) P=0.751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Education level &gt;12 years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0.50-6.25) P=0.377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09-7.19) P=0.850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14-2.24) P=0.416</w:t>
            </w:r>
          </w:p>
        </w:tc>
      </w:tr>
      <w:tr w:rsidR="005E3CFE" w:rsidRPr="00290A57" w:rsidTr="0017571F">
        <w:tc>
          <w:tcPr>
            <w:tcW w:w="3865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Pre-COVID disability (mRS)</w:t>
            </w:r>
            <w:r>
              <w:rPr>
                <w:sz w:val="20"/>
                <w:szCs w:val="20"/>
              </w:rPr>
              <w:t xml:space="preserve"> 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1-1.15) P=0.278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39-1.55) P=0.475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4-1.77) P=0.119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28-1.26) P=0.176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37-4.20) P=0.718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74-3.55) P=0.228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27-1.37) P=0.229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24-3.68) P=0.919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0.77-4.13) P=0.180</w:t>
            </w:r>
          </w:p>
        </w:tc>
      </w:tr>
      <w:tr w:rsidR="005E3CFE" w:rsidRPr="00290A57" w:rsidTr="0017571F">
        <w:trPr>
          <w:trHeight w:val="233"/>
        </w:trPr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COPD/Asthma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40-4.09) P=0.671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32-8.36) P=0.556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15-2.17) P=0.409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Headache disorder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 (0.41-32.30) P=0.243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0.20-17.85) P=0.571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Dementia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34-5.98) P=0.629</w:t>
            </w:r>
          </w:p>
        </w:tc>
        <w:tc>
          <w:tcPr>
            <w:tcW w:w="2520" w:type="dxa"/>
          </w:tcPr>
          <w:p w:rsidR="005E3CFE" w:rsidRPr="000921FA" w:rsidRDefault="005E3CFE" w:rsidP="0017571F">
            <w:pPr>
              <w:rPr>
                <w:sz w:val="20"/>
                <w:szCs w:val="20"/>
                <w:highlight w:val="yellow"/>
              </w:rPr>
            </w:pPr>
            <w:r w:rsidRPr="000921FA">
              <w:rPr>
                <w:sz w:val="20"/>
                <w:szCs w:val="20"/>
              </w:rPr>
              <w:t>--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26-4.71) P=0.883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Psychiatric history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0-1.33) P=0.127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 (0.05-18.71) P=0.059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35-4.66) P=0.711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Neuro complication during index COVID-19 hospitalization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49-2.11) P=0.961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27-2.98) P=0.849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48-2.22) P=0.943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ly ventilated during hospitalization for COVID-19, N (%)</w:t>
            </w:r>
          </w:p>
        </w:tc>
        <w:tc>
          <w:tcPr>
            <w:tcW w:w="2340" w:type="dxa"/>
          </w:tcPr>
          <w:p w:rsidR="005E3CFE" w:rsidRPr="00601C13" w:rsidRDefault="005E3CFE" w:rsidP="0017571F">
            <w:pPr>
              <w:rPr>
                <w:b/>
                <w:sz w:val="20"/>
                <w:szCs w:val="20"/>
              </w:rPr>
            </w:pPr>
            <w:r w:rsidRPr="00601C13">
              <w:rPr>
                <w:b/>
                <w:sz w:val="20"/>
                <w:szCs w:val="20"/>
              </w:rPr>
              <w:t>0.26 (0.12-0.55) P&lt;0.001</w:t>
            </w:r>
          </w:p>
        </w:tc>
        <w:tc>
          <w:tcPr>
            <w:tcW w:w="2520" w:type="dxa"/>
          </w:tcPr>
          <w:p w:rsidR="005E3CFE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0.50-5.62) P=0.400</w:t>
            </w:r>
          </w:p>
        </w:tc>
        <w:tc>
          <w:tcPr>
            <w:tcW w:w="2340" w:type="dxa"/>
          </w:tcPr>
          <w:p w:rsidR="005E3CFE" w:rsidRPr="00601C13" w:rsidRDefault="005E3CFE" w:rsidP="0017571F">
            <w:pPr>
              <w:rPr>
                <w:b/>
                <w:sz w:val="20"/>
                <w:szCs w:val="20"/>
              </w:rPr>
            </w:pPr>
            <w:r w:rsidRPr="00601C13">
              <w:rPr>
                <w:b/>
                <w:sz w:val="20"/>
                <w:szCs w:val="20"/>
              </w:rPr>
              <w:t>3.70 (1.64-8.37) P=0.002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COVID-19 Vaccination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34-1.64) P=0.466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37-5.65) P=0.602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52-2.79) P=0.663</w:t>
            </w:r>
          </w:p>
        </w:tc>
      </w:tr>
      <w:tr w:rsidR="005E3CFE" w:rsidRPr="00290A57" w:rsidTr="0017571F">
        <w:tc>
          <w:tcPr>
            <w:tcW w:w="3865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Symptom Clusters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</w:p>
        </w:tc>
      </w:tr>
      <w:tr w:rsidR="005E3CFE" w:rsidRPr="00290A57" w:rsidTr="0017571F">
        <w:trPr>
          <w:trHeight w:val="278"/>
        </w:trPr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Symptom Cluster 1</w:t>
            </w:r>
            <w:r>
              <w:rPr>
                <w:sz w:val="20"/>
                <w:szCs w:val="20"/>
              </w:rPr>
              <w:t xml:space="preserve">, N (%) </w:t>
            </w:r>
            <w:r w:rsidRPr="00290A5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2.55 (1.10-5.89) P=0.029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18 (0.02-1.44) P=0.106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59 (0.25-1.41) P=0.234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Symptom Cluster 2</w:t>
            </w:r>
            <w:r>
              <w:rPr>
                <w:sz w:val="20"/>
                <w:szCs w:val="20"/>
              </w:rPr>
              <w:t xml:space="preserve">, N (%) </w:t>
            </w:r>
            <w:r w:rsidRPr="00290A5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66 (0.23-1.88) P=0.434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5.7</w:t>
            </w:r>
            <w:r>
              <w:rPr>
                <w:b/>
                <w:sz w:val="20"/>
                <w:szCs w:val="20"/>
              </w:rPr>
              <w:t>0</w:t>
            </w:r>
            <w:r w:rsidRPr="00290A57">
              <w:rPr>
                <w:b/>
                <w:sz w:val="20"/>
                <w:szCs w:val="20"/>
              </w:rPr>
              <w:t xml:space="preserve"> (4.14-59.70) P&lt;0.001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0.12 (0.02-0.98) P=0.048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Symptom Cluster 3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56 (0.27-1.18) P=0.127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36 (0.10-1.27) P=0.111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3.08 (1.33-7.13) P=0.009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Number of PASC symptoms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4 (0.87-1.01) P=0.109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.24 (1.12-1.38) P&lt;0.001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3 (0.85-1.02) P=0.145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Number of therapies received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0.49 (0.37-0.64) P&lt;0.001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1 (2.03-7.15) P&lt;0.001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.21 (1.02-1.44) P=0.034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symptoms, </w:t>
            </w:r>
            <w:r w:rsidRPr="00290A57">
              <w:rPr>
                <w:sz w:val="20"/>
                <w:szCs w:val="20"/>
              </w:rPr>
              <w:t>median (IQ</w:t>
            </w:r>
          </w:p>
        </w:tc>
        <w:tc>
          <w:tcPr>
            <w:tcW w:w="2340" w:type="dxa"/>
          </w:tcPr>
          <w:p w:rsidR="005E3CFE" w:rsidRPr="007E54D1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9-1.02) P=0.087</w:t>
            </w:r>
          </w:p>
        </w:tc>
        <w:tc>
          <w:tcPr>
            <w:tcW w:w="2520" w:type="dxa"/>
          </w:tcPr>
          <w:p w:rsidR="005E3CFE" w:rsidRPr="007E54D1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0-1.45) P=0.284</w:t>
            </w:r>
          </w:p>
        </w:tc>
        <w:tc>
          <w:tcPr>
            <w:tcW w:w="2340" w:type="dxa"/>
          </w:tcPr>
          <w:p w:rsidR="005E3CFE" w:rsidRPr="000921FA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4-1.24) P=0.278</w:t>
            </w:r>
          </w:p>
        </w:tc>
      </w:tr>
      <w:tr w:rsidR="005E3CFE" w:rsidRPr="00290A57" w:rsidTr="0017571F">
        <w:tc>
          <w:tcPr>
            <w:tcW w:w="3865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2-month Outcomes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EAAAA" w:themeFill="background2" w:themeFillShade="BF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Improved with therapy</w:t>
            </w:r>
            <w:r>
              <w:rPr>
                <w:sz w:val="20"/>
                <w:szCs w:val="20"/>
              </w:rPr>
              <w:t xml:space="preserve">*, N (%) </w:t>
            </w:r>
            <w:r w:rsidRPr="00290A5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 (0.01-0.58) P=0.015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---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0.81-67.6) P=0.076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Barthel Index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.05 (1.02-1.07) P=0.001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8 (0.96-1.01) P=0.147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0.97 (0.95-0.99) P=0.003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T-MoCA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4 (0.83-1.06) P=0.293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5 (0.79-1.15) P=0.624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11 (0.96-1.28) P=0.149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mRS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0.62 (0.47-0.82) P=0.001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22 (0.79-1.89) P=0.364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b/>
                <w:sz w:val="20"/>
                <w:szCs w:val="20"/>
              </w:rPr>
            </w:pPr>
            <w:r w:rsidRPr="00290A57">
              <w:rPr>
                <w:b/>
                <w:sz w:val="20"/>
                <w:szCs w:val="20"/>
              </w:rPr>
              <w:t>1.56 (1.17-2.10) P=0.003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NeuroQoL Anxiety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1 (0.97-1.05) P=0.690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5 (0.98-1.12) P=0.204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7 (0.93-1.02) P=0.203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NeuroQoL Depression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9 (0.95-1.04) P=0.704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5 (0.97-1.13) P=0.228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9 (0.94-1.04) P=0.687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NeuroQoL Fatigue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9 (0.95-1.02) P=0.442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4 (0.99-1.10) P=0.155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0 (0.96-1.04) P=0.902</w:t>
            </w:r>
          </w:p>
        </w:tc>
      </w:tr>
      <w:tr w:rsidR="005E3CFE" w:rsidRPr="00290A57" w:rsidTr="0017571F">
        <w:tc>
          <w:tcPr>
            <w:tcW w:w="3865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2-mo NeuroQoL Sleep, median (IQR)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1 (0.97-1.04) P=0.774</w:t>
            </w:r>
          </w:p>
        </w:tc>
        <w:tc>
          <w:tcPr>
            <w:tcW w:w="252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1.05 (0.99-1.11) P=0.110</w:t>
            </w:r>
          </w:p>
        </w:tc>
        <w:tc>
          <w:tcPr>
            <w:tcW w:w="2340" w:type="dxa"/>
          </w:tcPr>
          <w:p w:rsidR="005E3CFE" w:rsidRPr="00290A57" w:rsidRDefault="005E3CFE" w:rsidP="0017571F">
            <w:pPr>
              <w:rPr>
                <w:sz w:val="20"/>
                <w:szCs w:val="20"/>
              </w:rPr>
            </w:pPr>
            <w:r w:rsidRPr="00290A57">
              <w:rPr>
                <w:sz w:val="20"/>
                <w:szCs w:val="20"/>
              </w:rPr>
              <w:t>0.97 (0.94-1.01) P=0.168</w:t>
            </w:r>
          </w:p>
        </w:tc>
      </w:tr>
    </w:tbl>
    <w:p w:rsidR="005E3CFE" w:rsidRDefault="005E3CFE" w:rsidP="005E3CFE">
      <w:pPr>
        <w:rPr>
          <w:b/>
        </w:rPr>
      </w:pPr>
      <w:r>
        <w:rPr>
          <w:sz w:val="20"/>
          <w:szCs w:val="20"/>
        </w:rPr>
        <w:t>*</w:t>
      </w:r>
      <w:r w:rsidRPr="00290A57">
        <w:rPr>
          <w:sz w:val="20"/>
          <w:szCs w:val="20"/>
        </w:rPr>
        <w:t>among those who had symptoms and received at least one intervention</w:t>
      </w:r>
      <w:r>
        <w:rPr>
          <w:sz w:val="20"/>
          <w:szCs w:val="20"/>
        </w:rPr>
        <w:t>, logistic regression analyses adjusted for severity of index COVID-19 (as assessed by requirement for invasive mechanical ventilation)</w:t>
      </w:r>
    </w:p>
    <w:p w:rsidR="005E3CFE" w:rsidRDefault="005E3CFE" w:rsidP="005E3CFE">
      <w:pPr>
        <w:rPr>
          <w:b/>
        </w:rPr>
      </w:pPr>
      <w:r w:rsidRPr="00290A57">
        <w:rPr>
          <w:sz w:val="20"/>
          <w:szCs w:val="20"/>
        </w:rPr>
        <w:t>Relationship assessed using binary logistic regression analyses (odds ratio</w:t>
      </w:r>
      <w:r>
        <w:rPr>
          <w:sz w:val="20"/>
          <w:szCs w:val="20"/>
        </w:rPr>
        <w:t xml:space="preserve"> [OR]</w:t>
      </w:r>
      <w:r w:rsidRPr="00290A57">
        <w:rPr>
          <w:sz w:val="20"/>
          <w:szCs w:val="20"/>
        </w:rPr>
        <w:t>, 95% confidence interval</w:t>
      </w:r>
      <w:r>
        <w:rPr>
          <w:sz w:val="20"/>
          <w:szCs w:val="20"/>
        </w:rPr>
        <w:t xml:space="preserve"> [CI]</w:t>
      </w:r>
      <w:r w:rsidRPr="00290A57">
        <w:rPr>
          <w:sz w:val="20"/>
          <w:szCs w:val="20"/>
        </w:rPr>
        <w:t>, P values). Bold=significance with P&lt;0.05. mRS=modified Rankin Scale; T-MoCA=telephone Montreal Cognitive Assessment, NeuroQoL=NIH Neurological Quality of Life patient reported outcomes.</w:t>
      </w:r>
    </w:p>
    <w:p w:rsidR="005E3CFE" w:rsidRDefault="005E3CFE" w:rsidP="005E3CFE">
      <w:pPr>
        <w:rPr>
          <w:b/>
        </w:rPr>
      </w:pPr>
    </w:p>
    <w:p w:rsidR="005E3CFE" w:rsidRDefault="005E3CFE" w:rsidP="005E3CFE">
      <w:pPr>
        <w:rPr>
          <w:b/>
        </w:rPr>
      </w:pPr>
    </w:p>
    <w:p w:rsidR="00304FE3" w:rsidRDefault="00304FE3"/>
    <w:sectPr w:rsidR="00304FE3" w:rsidSect="005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CFE"/>
    <w:rsid w:val="00006872"/>
    <w:rsid w:val="000800B3"/>
    <w:rsid w:val="000805C9"/>
    <w:rsid w:val="000D3D25"/>
    <w:rsid w:val="00106C30"/>
    <w:rsid w:val="001308FC"/>
    <w:rsid w:val="00244041"/>
    <w:rsid w:val="0028551A"/>
    <w:rsid w:val="002A6C24"/>
    <w:rsid w:val="003049DB"/>
    <w:rsid w:val="00304FE3"/>
    <w:rsid w:val="003216B4"/>
    <w:rsid w:val="00354D8E"/>
    <w:rsid w:val="003B7AF3"/>
    <w:rsid w:val="0040313F"/>
    <w:rsid w:val="0040362E"/>
    <w:rsid w:val="00421BFD"/>
    <w:rsid w:val="00421CA9"/>
    <w:rsid w:val="004628B3"/>
    <w:rsid w:val="004A76D1"/>
    <w:rsid w:val="004E3D24"/>
    <w:rsid w:val="004F2524"/>
    <w:rsid w:val="004F7322"/>
    <w:rsid w:val="00517F65"/>
    <w:rsid w:val="005A14E7"/>
    <w:rsid w:val="005A7ACC"/>
    <w:rsid w:val="005E3CFE"/>
    <w:rsid w:val="00633D9F"/>
    <w:rsid w:val="006375C8"/>
    <w:rsid w:val="006741C7"/>
    <w:rsid w:val="006B463B"/>
    <w:rsid w:val="006F278A"/>
    <w:rsid w:val="007378A6"/>
    <w:rsid w:val="00756A0A"/>
    <w:rsid w:val="007B453E"/>
    <w:rsid w:val="007F065F"/>
    <w:rsid w:val="007F1864"/>
    <w:rsid w:val="00803D8D"/>
    <w:rsid w:val="008D5746"/>
    <w:rsid w:val="00910D8A"/>
    <w:rsid w:val="00956302"/>
    <w:rsid w:val="00996CF3"/>
    <w:rsid w:val="009A1AC5"/>
    <w:rsid w:val="009C5AB0"/>
    <w:rsid w:val="009F1260"/>
    <w:rsid w:val="00A548E6"/>
    <w:rsid w:val="00A610E6"/>
    <w:rsid w:val="00A75ECA"/>
    <w:rsid w:val="00A80147"/>
    <w:rsid w:val="00AA0437"/>
    <w:rsid w:val="00AB215E"/>
    <w:rsid w:val="00AE4F05"/>
    <w:rsid w:val="00B24FF8"/>
    <w:rsid w:val="00B26B1D"/>
    <w:rsid w:val="00B27500"/>
    <w:rsid w:val="00B3025E"/>
    <w:rsid w:val="00BA7AD7"/>
    <w:rsid w:val="00BC69B7"/>
    <w:rsid w:val="00BE7A3B"/>
    <w:rsid w:val="00BE7F2D"/>
    <w:rsid w:val="00BF6DB5"/>
    <w:rsid w:val="00C03355"/>
    <w:rsid w:val="00C22CCE"/>
    <w:rsid w:val="00C23D35"/>
    <w:rsid w:val="00C34D56"/>
    <w:rsid w:val="00C85C95"/>
    <w:rsid w:val="00CE7D90"/>
    <w:rsid w:val="00D035B4"/>
    <w:rsid w:val="00D062B6"/>
    <w:rsid w:val="00D26260"/>
    <w:rsid w:val="00D46BF6"/>
    <w:rsid w:val="00D760EB"/>
    <w:rsid w:val="00DB67E1"/>
    <w:rsid w:val="00DD13AF"/>
    <w:rsid w:val="00DD182D"/>
    <w:rsid w:val="00DD6007"/>
    <w:rsid w:val="00E372F1"/>
    <w:rsid w:val="00E41E1D"/>
    <w:rsid w:val="00E42EA2"/>
    <w:rsid w:val="00E43E92"/>
    <w:rsid w:val="00E67E60"/>
    <w:rsid w:val="00E762FA"/>
    <w:rsid w:val="00F05606"/>
    <w:rsid w:val="00F17DAB"/>
    <w:rsid w:val="00F83008"/>
    <w:rsid w:val="00FB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8CC3F"/>
  <w15:chartTrackingRefBased/>
  <w15:docId w15:val="{8D811046-48C5-F74A-AAF9-54DE23E9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C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A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3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3</Words>
  <Characters>3532</Characters>
  <Application>Microsoft Office Word</Application>
  <DocSecurity>0</DocSecurity>
  <Lines>92</Lines>
  <Paragraphs>54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rontera</dc:creator>
  <cp:keywords/>
  <dc:description/>
  <cp:lastModifiedBy>Jennifer Frontera</cp:lastModifiedBy>
  <cp:revision>1</cp:revision>
  <dcterms:created xsi:type="dcterms:W3CDTF">2022-09-16T13:21:00Z</dcterms:created>
  <dcterms:modified xsi:type="dcterms:W3CDTF">2022-09-16T13:21:00Z</dcterms:modified>
</cp:coreProperties>
</file>